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AB1F" w14:textId="547C2611" w:rsidR="00297424" w:rsidRPr="00297424" w:rsidRDefault="00246DEC" w:rsidP="00297424">
      <w:pPr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6DEC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</w:p>
    <w:p w14:paraId="5619DEE4" w14:textId="77777777" w:rsidR="00297424" w:rsidRDefault="00297424" w:rsidP="00297424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E75980D" w14:textId="70948263" w:rsidR="00297424" w:rsidRDefault="00246DEC" w:rsidP="0029742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246DEC">
        <w:rPr>
          <w:rFonts w:ascii="Times New Roman" w:hAnsi="Times New Roman" w:cs="Times New Roman"/>
          <w:b/>
          <w:bCs/>
          <w:sz w:val="24"/>
          <w:szCs w:val="24"/>
        </w:rPr>
        <w:t>Nutrient and Food Group Prediction as Orchestrated by an Automated Image Recognition System in a Smartphone App (</w:t>
      </w:r>
      <w:r w:rsidRPr="00246D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O mama</w:t>
      </w:r>
      <w:r w:rsidRPr="00246DEC">
        <w:rPr>
          <w:rFonts w:ascii="Times New Roman" w:hAnsi="Times New Roman" w:cs="Times New Roman"/>
          <w:b/>
          <w:bCs/>
          <w:sz w:val="24"/>
          <w:szCs w:val="24"/>
        </w:rPr>
        <w:t>): Validation Study</w:t>
      </w:r>
    </w:p>
    <w:p w14:paraId="1EA79E15" w14:textId="77777777" w:rsidR="00297424" w:rsidRDefault="00297424" w:rsidP="00297424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3AD6D1F" w14:textId="02EB4535" w:rsidR="00297424" w:rsidRDefault="00CB3269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s. </w:t>
      </w:r>
      <w:r w:rsidR="00297424" w:rsidRPr="00CB3269">
        <w:rPr>
          <w:rFonts w:ascii="Times New Roman" w:hAnsi="Times New Roman" w:cs="Times New Roman"/>
          <w:sz w:val="24"/>
          <w:szCs w:val="24"/>
        </w:rPr>
        <w:t>The Bland-Altman Plots for Macronutrients</w:t>
      </w:r>
      <w:r w:rsidRPr="00CB3269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269">
        <w:rPr>
          <w:rFonts w:ascii="Times New Roman" w:hAnsi="Times New Roman" w:cs="Times New Roman"/>
          <w:sz w:val="24"/>
          <w:szCs w:val="24"/>
        </w:rPr>
        <w:t xml:space="preserve">Data X </w:t>
      </w:r>
      <w:r w:rsidR="00246DEC">
        <w:rPr>
          <w:rFonts w:ascii="Times New Roman" w:hAnsi="Times New Roman" w:cs="Times New Roman"/>
          <w:sz w:val="24"/>
          <w:szCs w:val="24"/>
        </w:rPr>
        <w:t>are</w:t>
      </w:r>
      <w:r w:rsidRPr="00CB3269">
        <w:rPr>
          <w:rFonts w:ascii="Times New Roman" w:hAnsi="Times New Roman" w:cs="Times New Roman"/>
          <w:sz w:val="24"/>
          <w:szCs w:val="24"/>
        </w:rPr>
        <w:t xml:space="preserve"> automatically recognized, </w:t>
      </w:r>
      <w:r w:rsidR="00246DEC">
        <w:rPr>
          <w:rFonts w:ascii="Times New Roman" w:hAnsi="Times New Roman" w:cs="Times New Roman"/>
          <w:sz w:val="24"/>
          <w:szCs w:val="24"/>
        </w:rPr>
        <w:t>d</w:t>
      </w:r>
      <w:r w:rsidRPr="00CB3269">
        <w:rPr>
          <w:rFonts w:ascii="Times New Roman" w:hAnsi="Times New Roman" w:cs="Times New Roman"/>
          <w:sz w:val="24"/>
          <w:szCs w:val="24"/>
        </w:rPr>
        <w:t xml:space="preserve">ata Y </w:t>
      </w:r>
      <w:r w:rsidR="00246DEC">
        <w:rPr>
          <w:rFonts w:ascii="Times New Roman" w:hAnsi="Times New Roman" w:cs="Times New Roman"/>
          <w:sz w:val="24"/>
          <w:szCs w:val="24"/>
        </w:rPr>
        <w:t>are</w:t>
      </w:r>
      <w:r w:rsidRPr="00CB3269">
        <w:rPr>
          <w:rFonts w:ascii="Times New Roman" w:hAnsi="Times New Roman" w:cs="Times New Roman"/>
          <w:sz w:val="24"/>
          <w:szCs w:val="24"/>
        </w:rPr>
        <w:t xml:space="preserve"> manually adjusted, and </w:t>
      </w:r>
      <w:r w:rsidR="00B472C3">
        <w:rPr>
          <w:rFonts w:ascii="Times New Roman" w:hAnsi="Times New Roman" w:cs="Times New Roman"/>
          <w:sz w:val="24"/>
          <w:szCs w:val="24"/>
        </w:rPr>
        <w:t>d</w:t>
      </w:r>
      <w:r w:rsidRPr="00CB3269">
        <w:rPr>
          <w:rFonts w:ascii="Times New Roman" w:hAnsi="Times New Roman" w:cs="Times New Roman"/>
          <w:sz w:val="24"/>
          <w:szCs w:val="24"/>
        </w:rPr>
        <w:t xml:space="preserve">ata G </w:t>
      </w:r>
      <w:r w:rsidR="00246DEC">
        <w:rPr>
          <w:rFonts w:ascii="Times New Roman" w:hAnsi="Times New Roman" w:cs="Times New Roman"/>
          <w:sz w:val="24"/>
          <w:szCs w:val="24"/>
        </w:rPr>
        <w:t>are</w:t>
      </w:r>
      <w:r w:rsidRPr="00CB3269">
        <w:rPr>
          <w:rFonts w:ascii="Times New Roman" w:hAnsi="Times New Roman" w:cs="Times New Roman"/>
          <w:sz w:val="24"/>
          <w:szCs w:val="24"/>
        </w:rPr>
        <w:t xml:space="preserve"> the gold standard.</w:t>
      </w:r>
    </w:p>
    <w:p w14:paraId="106F1C1E" w14:textId="11965BE8" w:rsidR="00297424" w:rsidRDefault="00297424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507ED0" w14:textId="5FA04CCD" w:rsidR="00297424" w:rsidRDefault="00990E77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D8EAC5" wp14:editId="2E6CDBBA">
            <wp:extent cx="5905500" cy="2758341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042" cy="276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DD849" w14:textId="77777777" w:rsidR="00297424" w:rsidRDefault="00297424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51886" w14:textId="0EA7023F" w:rsidR="00297424" w:rsidRDefault="00990E77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90B668" wp14:editId="6C71F239">
            <wp:extent cx="5944482" cy="27622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94" cy="2765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E00A" w14:textId="1F685D74" w:rsidR="00297424" w:rsidRDefault="0029742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E6DBF2" w14:textId="7290BA2A" w:rsidR="00246DEC" w:rsidRDefault="00246DEC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2C2A3" w14:textId="77777777" w:rsidR="00246DEC" w:rsidRDefault="00246DEC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5EC1C" w14:textId="7AE13069" w:rsidR="00297424" w:rsidRPr="00297424" w:rsidRDefault="00990E77" w:rsidP="00297424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5820A9" wp14:editId="02DD207E">
            <wp:extent cx="5990402" cy="2832100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479" cy="283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7424" w:rsidRPr="00297424" w:rsidSect="00297424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2C630" w14:textId="77777777" w:rsidR="00E30DA0" w:rsidRDefault="00E30DA0" w:rsidP="00CB3269">
      <w:r>
        <w:separator/>
      </w:r>
    </w:p>
  </w:endnote>
  <w:endnote w:type="continuationSeparator" w:id="0">
    <w:p w14:paraId="65A9B579" w14:textId="77777777" w:rsidR="00E30DA0" w:rsidRDefault="00E30DA0" w:rsidP="00CB3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25CC9" w14:textId="77777777" w:rsidR="00E30DA0" w:rsidRDefault="00E30DA0" w:rsidP="00CB3269">
      <w:r>
        <w:separator/>
      </w:r>
    </w:p>
  </w:footnote>
  <w:footnote w:type="continuationSeparator" w:id="0">
    <w:p w14:paraId="4158FD85" w14:textId="77777777" w:rsidR="00E30DA0" w:rsidRDefault="00E30DA0" w:rsidP="00CB3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szAwM7W0MDAxMLFU0lEKTi0uzszPAykwqgUATvtdiiwAAAA="/>
  </w:docVars>
  <w:rsids>
    <w:rsidRoot w:val="00297424"/>
    <w:rsid w:val="00246DEC"/>
    <w:rsid w:val="00297424"/>
    <w:rsid w:val="002E2F5A"/>
    <w:rsid w:val="00393857"/>
    <w:rsid w:val="00645BBB"/>
    <w:rsid w:val="007B186E"/>
    <w:rsid w:val="00990E77"/>
    <w:rsid w:val="00B472C3"/>
    <w:rsid w:val="00CB3269"/>
    <w:rsid w:val="00E30DA0"/>
    <w:rsid w:val="00E8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9CD6D"/>
  <w15:chartTrackingRefBased/>
  <w15:docId w15:val="{4B3A0C1C-27BA-43B9-B235-A94A95DA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2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3269"/>
  </w:style>
  <w:style w:type="paragraph" w:styleId="a5">
    <w:name w:val="footer"/>
    <w:basedOn w:val="a"/>
    <w:link w:val="a6"/>
    <w:uiPriority w:val="99"/>
    <w:unhideWhenUsed/>
    <w:rsid w:val="00CB32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3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oryu</dc:creator>
  <cp:keywords/>
  <dc:description/>
  <cp:lastModifiedBy>Satomi Kobayashi</cp:lastModifiedBy>
  <cp:revision>2</cp:revision>
  <dcterms:created xsi:type="dcterms:W3CDTF">2022-01-05T01:26:00Z</dcterms:created>
  <dcterms:modified xsi:type="dcterms:W3CDTF">2022-01-05T01:26:00Z</dcterms:modified>
</cp:coreProperties>
</file>